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632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1672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8"/>
        <w:gridCol w:w="959"/>
      </w:tblGrid>
      <w:tr w:rsidR="00E159A6" w:rsidRPr="004C388F" w:rsidTr="00C85F96">
        <w:trPr>
          <w:trHeight w:val="300"/>
        </w:trPr>
        <w:tc>
          <w:tcPr>
            <w:tcW w:w="14632" w:type="dxa"/>
            <w:gridSpan w:val="14"/>
            <w:tcBorders>
              <w:bottom w:val="single" w:sz="4" w:space="0" w:color="auto"/>
            </w:tcBorders>
            <w:noWrap/>
            <w:vAlign w:val="center"/>
          </w:tcPr>
          <w:p w:rsidR="00E159A6" w:rsidRDefault="00E159A6" w:rsidP="00E15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E159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Supplemental table </w:t>
            </w:r>
            <w:r w:rsidR="00C71BC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</w:t>
            </w:r>
            <w:r w:rsidR="004C388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3</w:t>
            </w:r>
            <w:bookmarkStart w:id="0" w:name="_GoBack"/>
            <w:bookmarkEnd w:id="0"/>
            <w:r w:rsidRPr="00E159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 xml:space="preserve">: Results from </w:t>
            </w:r>
            <w:proofErr w:type="spellStart"/>
            <w:r w:rsidRPr="00E159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uni</w:t>
            </w:r>
            <w:proofErr w:type="spellEnd"/>
            <w:r w:rsidRPr="00E159A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- and multivariate analyses</w:t>
            </w:r>
          </w:p>
          <w:p w:rsidR="00E159A6" w:rsidRPr="00E159A6" w:rsidRDefault="00E159A6" w:rsidP="00E15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de-DE"/>
              </w:rPr>
            </w:pPr>
          </w:p>
        </w:tc>
      </w:tr>
      <w:tr w:rsidR="00E159A6" w:rsidRPr="002D34B8" w:rsidTr="00E159A6">
        <w:trPr>
          <w:trHeight w:val="300"/>
        </w:trPr>
        <w:tc>
          <w:tcPr>
            <w:tcW w:w="31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159A6" w:rsidRPr="00E159A6" w:rsidRDefault="00E159A6" w:rsidP="00E159A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38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9A6" w:rsidRPr="001F046E" w:rsidRDefault="00E159A6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  <w:t>Univariate, OS</w:t>
            </w:r>
          </w:p>
        </w:tc>
        <w:tc>
          <w:tcPr>
            <w:tcW w:w="38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9A6" w:rsidRPr="001F046E" w:rsidRDefault="00E159A6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ultivariate, OS</w:t>
            </w:r>
          </w:p>
        </w:tc>
        <w:tc>
          <w:tcPr>
            <w:tcW w:w="3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159A6" w:rsidRPr="001F046E" w:rsidRDefault="00E159A6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  <w:t>Multivariate, LFS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arameter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ategory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</w:t>
            </w:r>
            <w:r w:rsid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CI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R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eastAsia="de-DE"/>
              </w:rPr>
              <w:t>p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1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-2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2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-3,2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8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1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-1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erapy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-1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-4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4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78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emoglobin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≥100 g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-2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-3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-2,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5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100 g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eutrophil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≥1,8×10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-2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-4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4,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2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1,8×10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latelets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≥100×10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-2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-2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5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-1,9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64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100×10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de-DE"/>
              </w:rPr>
              <w:t>9</w:t>
            </w: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/L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one</w:t>
            </w:r>
            <w:proofErr w:type="spellEnd"/>
          </w:p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rrow</w:t>
            </w:r>
            <w:proofErr w:type="spellEnd"/>
          </w:p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lasts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5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-1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-4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-5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-7,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-2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-4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-5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0-13,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-3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-16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-21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-23,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0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30%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4-9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-9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.a</w:t>
            </w:r>
            <w:proofErr w:type="spellEnd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berrations</w:t>
            </w:r>
            <w:proofErr w:type="spellEnd"/>
          </w:p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per </w:t>
            </w: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ase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62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2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-5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-3,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86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3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-3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6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3,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33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1-14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-21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6,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2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0-14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-28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-9,3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0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PSS</w:t>
            </w:r>
          </w:p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ytog</w:t>
            </w:r>
            <w:proofErr w:type="spellEnd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. sco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avorabl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t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-2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favorabl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7-7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PSS-R</w:t>
            </w:r>
          </w:p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ytog</w:t>
            </w:r>
            <w:proofErr w:type="spellEnd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. scor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y</w:t>
            </w:r>
            <w:proofErr w:type="spellEnd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ood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2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5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t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-4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favorabl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-10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y</w:t>
            </w:r>
            <w:proofErr w:type="spellEnd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1F046E"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nfavorable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9-23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-4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-9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6-13,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1F046E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E</w:t>
            </w:r>
          </w:p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2D34B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atterns</w:t>
            </w:r>
            <w:proofErr w:type="spellEnd"/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1F046E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1F04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G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15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B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-1,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3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-4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-2,1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41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2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-1,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0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3,5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39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7-22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0,01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-6,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9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-1,0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7</w:t>
            </w:r>
          </w:p>
        </w:tc>
      </w:tr>
      <w:tr w:rsidR="002D34B8" w:rsidRPr="002D34B8" w:rsidTr="001F046E">
        <w:trPr>
          <w:trHeight w:val="300"/>
        </w:trPr>
        <w:tc>
          <w:tcPr>
            <w:tcW w:w="14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-2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-5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65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-6,4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D34B8" w:rsidRPr="002D34B8" w:rsidRDefault="002D34B8" w:rsidP="001F046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D34B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57</w:t>
            </w:r>
          </w:p>
        </w:tc>
      </w:tr>
    </w:tbl>
    <w:p w:rsidR="00193EE5" w:rsidRDefault="00193EE5"/>
    <w:p w:rsidR="002D34B8" w:rsidRDefault="002D34B8">
      <w:r w:rsidRPr="002D34B8">
        <w:rPr>
          <w:rFonts w:ascii="Arial" w:eastAsia="Times New Roman" w:hAnsi="Arial" w:cs="Arial"/>
          <w:b/>
          <w:bCs/>
          <w:sz w:val="20"/>
          <w:szCs w:val="20"/>
          <w:lang w:eastAsia="de-DE"/>
        </w:rPr>
        <w:t>Legend:</w:t>
      </w:r>
    </w:p>
    <w:p w:rsidR="002D34B8" w:rsidRPr="001F046E" w:rsidRDefault="002D34B8">
      <w:pPr>
        <w:rPr>
          <w:lang w:val="en-US"/>
        </w:rPr>
      </w:pPr>
      <w:r w:rsidRPr="002D34B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CE: clonal evolution; OS: overall survival; LFS: leukemia-free survival; CI: confidence interval; HR: hazard ratio; </w:t>
      </w:r>
      <w:proofErr w:type="spellStart"/>
      <w:r w:rsidRPr="002D34B8">
        <w:rPr>
          <w:rFonts w:ascii="Arial" w:eastAsia="Times New Roman" w:hAnsi="Arial" w:cs="Arial"/>
          <w:sz w:val="20"/>
          <w:szCs w:val="20"/>
          <w:lang w:val="en-US" w:eastAsia="de-DE"/>
        </w:rPr>
        <w:t>Cytog</w:t>
      </w:r>
      <w:proofErr w:type="spellEnd"/>
      <w:r w:rsidRPr="002D34B8">
        <w:rPr>
          <w:rFonts w:ascii="Arial" w:eastAsia="Times New Roman" w:hAnsi="Arial" w:cs="Arial"/>
          <w:sz w:val="20"/>
          <w:szCs w:val="20"/>
          <w:lang w:val="en-US" w:eastAsia="de-DE"/>
        </w:rPr>
        <w:t xml:space="preserve">. Score: Cytogenetic score; </w:t>
      </w:r>
      <w:r w:rsidR="001F046E" w:rsidRPr="001F046E">
        <w:rPr>
          <w:rFonts w:ascii="Arial" w:eastAsia="Times New Roman" w:hAnsi="Arial" w:cs="Arial"/>
          <w:sz w:val="20"/>
          <w:szCs w:val="20"/>
          <w:lang w:val="en-US" w:eastAsia="de-DE"/>
        </w:rPr>
        <w:t>RG</w:t>
      </w:r>
      <w:r w:rsidRPr="002D34B8">
        <w:rPr>
          <w:rFonts w:ascii="Arial" w:eastAsia="Times New Roman" w:hAnsi="Arial" w:cs="Arial"/>
          <w:sz w:val="20"/>
          <w:szCs w:val="20"/>
          <w:lang w:val="en-US" w:eastAsia="de-DE"/>
        </w:rPr>
        <w:t>: reference group</w:t>
      </w:r>
      <w:r w:rsidR="001F046E"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n: number; p: </w:t>
      </w:r>
      <w:r w:rsidR="001F046E" w:rsidRPr="001F046E">
        <w:rPr>
          <w:rFonts w:ascii="Arial" w:eastAsia="Times New Roman" w:hAnsi="Arial" w:cs="Arial"/>
          <w:sz w:val="20"/>
          <w:szCs w:val="20"/>
          <w:lang w:val="en-US" w:eastAsia="de-DE"/>
        </w:rPr>
        <w:t>P-value</w:t>
      </w:r>
      <w:r w:rsidR="00E159A6">
        <w:rPr>
          <w:rFonts w:ascii="Arial" w:eastAsia="Times New Roman" w:hAnsi="Arial" w:cs="Arial"/>
          <w:sz w:val="20"/>
          <w:szCs w:val="20"/>
          <w:lang w:val="en-US" w:eastAsia="de-DE"/>
        </w:rPr>
        <w:t>; OS: Overall survival; LFS: Leukemia-free survival</w:t>
      </w:r>
    </w:p>
    <w:sectPr w:rsidR="002D34B8" w:rsidRPr="001F046E" w:rsidSect="002D34B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34B8"/>
    <w:rsid w:val="00193EE5"/>
    <w:rsid w:val="001F046E"/>
    <w:rsid w:val="002D34B8"/>
    <w:rsid w:val="004C388F"/>
    <w:rsid w:val="00C71BCD"/>
    <w:rsid w:val="00E1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C1985"/>
  <w15:chartTrackingRefBased/>
  <w15:docId w15:val="{067FEE27-8EB6-4D69-A70C-E8FAECEC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ont51">
    <w:name w:val="font51"/>
    <w:basedOn w:val="Absatz-Standardschriftart"/>
    <w:rsid w:val="002D34B8"/>
    <w:rPr>
      <w:rFonts w:ascii="Arial" w:hAnsi="Arial" w:cs="Arial" w:hint="default"/>
      <w:b/>
      <w:bCs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81">
    <w:name w:val="font81"/>
    <w:basedOn w:val="Absatz-Standardschriftart"/>
    <w:rsid w:val="002D34B8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  <w:style w:type="character" w:customStyle="1" w:styleId="font61">
    <w:name w:val="font61"/>
    <w:basedOn w:val="Absatz-Standardschriftart"/>
    <w:rsid w:val="002D34B8"/>
    <w:rPr>
      <w:rFonts w:ascii="Arial" w:hAnsi="Arial" w:cs="Arial" w:hint="default"/>
      <w:b w:val="0"/>
      <w:bCs w:val="0"/>
      <w:i w:val="0"/>
      <w:iCs w:val="0"/>
      <w:strike w:val="0"/>
      <w:dstrike w:val="0"/>
      <w:color w:val="auto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9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1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.schanz@med.uni-goettingen.de</dc:creator>
  <cp:keywords/>
  <dc:description/>
  <cp:lastModifiedBy>julie.schanz@med.uni-goettingen.de</cp:lastModifiedBy>
  <cp:revision>4</cp:revision>
  <dcterms:created xsi:type="dcterms:W3CDTF">2017-05-24T10:30:00Z</dcterms:created>
  <dcterms:modified xsi:type="dcterms:W3CDTF">2017-12-14T11:13:00Z</dcterms:modified>
</cp:coreProperties>
</file>